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0A338B" w14:textId="7D9C3051" w:rsidR="00325CEB" w:rsidRDefault="00325CEB">
      <w:pPr>
        <w:rPr>
          <w:rFonts w:hint="eastAsia"/>
        </w:rPr>
      </w:pPr>
      <w:r w:rsidRPr="000D5F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962E14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1</w:t>
      </w:r>
      <w:r w:rsidRPr="000D5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325CEB">
        <w:rPr>
          <w:rFonts w:ascii="Times New Roman" w:hAnsi="Times New Roman" w:cs="Times New Roman"/>
          <w:color w:val="000000" w:themeColor="text1"/>
          <w:sz w:val="20"/>
          <w:szCs w:val="20"/>
        </w:rPr>
        <w:t>Univariate analyses of factors associated with refracture status</w:t>
      </w:r>
    </w:p>
    <w:p w14:paraId="73736C4A" w14:textId="77777777" w:rsidR="00325CEB" w:rsidRDefault="00325CEB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819"/>
        <w:gridCol w:w="1852"/>
        <w:gridCol w:w="2635"/>
      </w:tblGrid>
      <w:tr w:rsidR="00325CEB" w:rsidRPr="00325CEB" w14:paraId="438862F2" w14:textId="77777777" w:rsidTr="00325CEB">
        <w:trPr>
          <w:trHeight w:val="280"/>
        </w:trPr>
        <w:tc>
          <w:tcPr>
            <w:tcW w:w="2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C1F0C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001DA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3D0A7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HR (95% CI) </w:t>
            </w:r>
            <w:r w:rsidRPr="0007235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25C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325CEB" w:rsidRPr="00325CEB" w14:paraId="7984310A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B44E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FEBD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01 ± 10.53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4970" w14:textId="39CB8CB0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1.01, 1.05) 0.00</w:t>
            </w:r>
            <w:r w:rsidR="00B840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325CEB" w:rsidRPr="00325CEB" w14:paraId="159126AB" w14:textId="77777777" w:rsidTr="00325CEB">
        <w:trPr>
          <w:trHeight w:val="32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474A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, kg/m</w:t>
            </w: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C910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2 ± 3.33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22DB" w14:textId="6438BA0B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3, 1.04) 0.52</w:t>
            </w:r>
            <w:r w:rsidR="00B840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325CEB" w:rsidRPr="00325CEB" w14:paraId="06ED58C1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3261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nesium, mmol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9F4A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± 0.10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8AA9" w14:textId="6F4624F0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 (0.03, 1.41) 0.107</w:t>
            </w:r>
          </w:p>
        </w:tc>
      </w:tr>
      <w:tr w:rsidR="00325CEB" w:rsidRPr="00325CEB" w14:paraId="38D69B07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9231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, mmol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56D6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.75 ± 2.92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454D" w14:textId="71040F6F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91, 1.03) 0.278</w:t>
            </w:r>
          </w:p>
        </w:tc>
      </w:tr>
      <w:tr w:rsidR="00325CEB" w:rsidRPr="00325CEB" w14:paraId="0A22BAE8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1F5B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rus, mmol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A84C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± 0.22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34F8" w14:textId="44E3886E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 (0.61, 3.23) 0.42</w:t>
            </w:r>
            <w:r w:rsidR="00B840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325CEB" w:rsidRPr="00325CEB" w14:paraId="3FEB350E" w14:textId="77777777" w:rsidTr="00325CEB">
        <w:trPr>
          <w:trHeight w:val="32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FB38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count, ×10</w:t>
            </w: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823C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.47 ± 61.61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3167" w14:textId="67F5C943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, 1.01) 0.032</w:t>
            </w:r>
          </w:p>
        </w:tc>
      </w:tr>
      <w:tr w:rsidR="00325CEB" w:rsidRPr="00325CEB" w14:paraId="29486DA5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1EA5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, g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8181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67 ± 18.33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D202" w14:textId="67EF351A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8, 1.00) 0.26</w:t>
            </w:r>
            <w:r w:rsidR="00B840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325CEB" w:rsidRPr="00325CEB" w14:paraId="69E1BCAF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2164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, g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D9FC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98 ± 4.24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7E86" w14:textId="5ED507A0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6, 1.04) 0.950</w:t>
            </w:r>
          </w:p>
        </w:tc>
      </w:tr>
      <w:tr w:rsidR="00325CEB" w:rsidRPr="00325CEB" w14:paraId="7ED5E57F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75E5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um, mmol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9061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 ± 0.13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D04D" w14:textId="03F0F8E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 (0.17, 2.93) 0.62</w:t>
            </w:r>
            <w:r w:rsidR="00B840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325CEB" w:rsidRPr="00325CEB" w14:paraId="2061A5CC" w14:textId="77777777" w:rsidTr="00325CEB">
        <w:trPr>
          <w:trHeight w:val="32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3CEF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count, ×10</w:t>
            </w: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8A26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6 ± 3.13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87E1" w14:textId="4E895B75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6, 1.08) 0.447</w:t>
            </w:r>
          </w:p>
        </w:tc>
      </w:tr>
      <w:tr w:rsidR="00325CEB" w:rsidRPr="00325CEB" w14:paraId="41CC29EA" w14:textId="77777777" w:rsidTr="00325CEB">
        <w:trPr>
          <w:trHeight w:val="32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3B87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 count, ×10</w:t>
            </w: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A1A2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± 0.54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736E" w14:textId="6DFFECDB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77, 1.51) 0.65</w:t>
            </w:r>
            <w:r w:rsidR="00B840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325CEB" w:rsidRPr="00325CEB" w14:paraId="37A186A3" w14:textId="77777777" w:rsidTr="00325CEB">
        <w:trPr>
          <w:trHeight w:val="32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BF83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 count, ×10</w:t>
            </w: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E5B3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 ± 0.26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C717" w14:textId="7F8F4D7C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54, 2.27) 0.7</w:t>
            </w:r>
            <w:r w:rsidR="00B840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0</w:t>
            </w:r>
          </w:p>
        </w:tc>
      </w:tr>
      <w:tr w:rsidR="00325CEB" w:rsidRPr="00325CEB" w14:paraId="057BEFF9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E76B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, U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C34B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9 ± 20.92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02C4" w14:textId="1408A2D0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, 1.01) 0.90</w:t>
            </w:r>
            <w:r w:rsidR="00B840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325CEB" w:rsidRPr="00325CEB" w14:paraId="586CA98C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E3F7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, U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89FF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8 ± 24.48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BA81" w14:textId="6FE0B7C0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, 1.01) 0.77</w:t>
            </w:r>
            <w:r w:rsidR="00B840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325CEB" w:rsidRPr="00325CEB" w14:paraId="630218A1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5306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r, </w:t>
            </w:r>
            <w:proofErr w:type="spellStart"/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EDFD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92 ± 29.72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D076" w14:textId="1AF63292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, 1.01) 0.850</w:t>
            </w:r>
          </w:p>
        </w:tc>
      </w:tr>
      <w:tr w:rsidR="00325CEB" w:rsidRPr="00325CEB" w14:paraId="2F7A761A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C98E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N, mmol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2A19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3 ± 2.43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CEEF" w14:textId="71FEBB3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88, 1.06) 0.467</w:t>
            </w:r>
          </w:p>
        </w:tc>
      </w:tr>
      <w:tr w:rsidR="00325CEB" w:rsidRPr="00325CEB" w14:paraId="60C52075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7DAB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A, </w:t>
            </w:r>
            <w:proofErr w:type="spellStart"/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C1C5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.23 ± 91.66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6255" w14:textId="3AB20B00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, 1.00) 0.65</w:t>
            </w:r>
            <w:r w:rsidR="00B840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325CEB" w:rsidRPr="00325CEB" w14:paraId="0C948DD9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1095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, mmol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E311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6 ± 0.93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F332" w14:textId="58C38B14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66, 1.21) 0.46</w:t>
            </w:r>
            <w:r w:rsidR="00B840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325CEB" w:rsidRPr="00325CEB" w14:paraId="3C62DE17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78A7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,</w:t>
            </w: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68B2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± 0.98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602F" w14:textId="60BB576E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65, 1.26) 0.568</w:t>
            </w:r>
          </w:p>
        </w:tc>
      </w:tr>
      <w:tr w:rsidR="00325CEB" w:rsidRPr="00325CEB" w14:paraId="5F8BE3B8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EB3A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,</w:t>
            </w: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E5DD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 ± 0.31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284D" w14:textId="0E15F6A6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 (0.29, 1.85) 0.511</w:t>
            </w:r>
          </w:p>
        </w:tc>
      </w:tr>
      <w:tr w:rsidR="00325CEB" w:rsidRPr="00325CEB" w14:paraId="0395A7AA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EA34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,</w:t>
            </w: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96FF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 ± 0.76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80C4" w14:textId="7BA3F00E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64, 1.34) 0.685</w:t>
            </w:r>
          </w:p>
        </w:tc>
      </w:tr>
      <w:tr w:rsidR="00325CEB" w:rsidRPr="00325CEB" w14:paraId="7820A011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CAAD" w14:textId="1FE102BE" w:rsidR="00325CEB" w:rsidRPr="00325CEB" w:rsidRDefault="00C63DC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FEE1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C1C5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5CEB" w:rsidRPr="00325CEB" w14:paraId="0A8AE558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B5F9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Fema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C66F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2 (71.49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53EA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325CEB" w:rsidRPr="00325CEB" w14:paraId="4E7876D3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1054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Ma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1232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3 (28.51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0465" w14:textId="3144DFB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 (0.32, 0.85) 0.00</w:t>
            </w:r>
            <w:r w:rsidR="00B840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325CEB" w:rsidRPr="00325CEB" w14:paraId="6B07A0AB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5849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EE58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6955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5CEB" w:rsidRPr="00325CEB" w14:paraId="46A24D9A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A234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No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75E4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3 (94.15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6CDE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325CEB" w:rsidRPr="00325CEB" w14:paraId="6F57C647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D553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Yes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BCD4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 (5.85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C52A" w14:textId="3A473B62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(0.00, Inf) 0.993</w:t>
            </w:r>
          </w:p>
        </w:tc>
      </w:tr>
      <w:tr w:rsidR="00325CEB" w:rsidRPr="00325CEB" w14:paraId="6D169397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92D3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5409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BDA1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5CEB" w:rsidRPr="00325CEB" w14:paraId="5015C6C9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FA59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No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F0CA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9 (97.07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41AA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325CEB" w:rsidRPr="00325CEB" w14:paraId="032B23FC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F76B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Yes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A67B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 (2.93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71A8" w14:textId="59BDF884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(0.00, Inf) 0.992</w:t>
            </w:r>
          </w:p>
        </w:tc>
      </w:tr>
      <w:tr w:rsidR="00325CEB" w:rsidRPr="00325CEB" w14:paraId="73659989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27E1" w14:textId="30D8FCE2" w:rsidR="00325CEB" w:rsidRPr="00325CEB" w:rsidRDefault="00C30112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C3011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acture classification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B875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498E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5CEB" w:rsidRPr="00325CEB" w14:paraId="60E32900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0B84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Thoracic vertebr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8C6A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 (15.96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8099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325CEB" w:rsidRPr="00325CEB" w14:paraId="6C08820E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C06B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Lumbar vertebr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6D10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1 (27.98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CE62" w14:textId="67F3B89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53, 1.50) 0.650</w:t>
            </w:r>
          </w:p>
        </w:tc>
      </w:tr>
      <w:tr w:rsidR="00325CEB" w:rsidRPr="00325CEB" w14:paraId="58081785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480D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Wrist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E307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 (4.48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683F" w14:textId="0BFD747E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 (0.14, 1.61) 0.234</w:t>
            </w:r>
          </w:p>
        </w:tc>
      </w:tr>
      <w:tr w:rsidR="00325CEB" w:rsidRPr="00325CEB" w14:paraId="0AEA462B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32F7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Proximal humerus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0BEB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 (11.53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F635" w14:textId="4AE23486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 (0.26, 1.15) 0.11</w:t>
            </w:r>
            <w:r w:rsidR="00B840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325CEB" w:rsidRPr="00325CEB" w14:paraId="3ACEEE76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9D36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Femoral neck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064C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8 (25.63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57BD" w14:textId="4EC9414A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49, 1.46) 0.54</w:t>
            </w:r>
            <w:r w:rsidR="00B840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325CEB" w:rsidRPr="00325CEB" w14:paraId="7F6B7647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0800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Femoral trochanteric/subtrochanteric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A765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 (14.41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746F" w14:textId="5348A000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 (0.37, 1.41) 0.33</w:t>
            </w:r>
            <w:r w:rsidR="00B840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325CEB" w:rsidRPr="00325CEB" w14:paraId="56BDB1BF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7C3A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 recoded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8F6A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C73F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5CEB" w:rsidRPr="00325CEB" w14:paraId="6EE055C1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E1F3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00E4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 (6.87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0DF6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325CEB" w:rsidRPr="00325CEB" w14:paraId="5652AD9A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C094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C428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2 (64.83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1CEE" w14:textId="242EF9B1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52, 2.46) 0.749</w:t>
            </w:r>
          </w:p>
        </w:tc>
      </w:tr>
      <w:tr w:rsidR="00325CEB" w:rsidRPr="00325CEB" w14:paraId="5846EF47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D04D" w14:textId="620321EC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   </w:t>
            </w:r>
            <w:r w:rsidR="008C3C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EE45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 (28.29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8DCF" w14:textId="392DBF09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 (0.57, 2.94) 0.530</w:t>
            </w:r>
          </w:p>
        </w:tc>
      </w:tr>
      <w:tr w:rsidR="00325CEB" w:rsidRPr="00325CEB" w14:paraId="2D814C21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4FA9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ypertension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CA34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157D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5CEB" w:rsidRPr="00325CEB" w14:paraId="3B1B00B2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6128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No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2D32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9 (82.00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C60F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325CEB" w:rsidRPr="00325CEB" w14:paraId="7849FFA3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7EF0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Yes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8199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 (18.00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9E33" w14:textId="5252197D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63, 1.65) 0.93</w:t>
            </w:r>
            <w:r w:rsidR="00B840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325CEB" w:rsidRPr="00325CEB" w14:paraId="788E85D8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0CD2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B0D3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7502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5CEB" w:rsidRPr="00325CEB" w14:paraId="1E1BDF08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B18C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No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07EC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8 (95.25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CE30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325CEB" w:rsidRPr="00325CEB" w14:paraId="1A418D98" w14:textId="77777777" w:rsidTr="00325CEB">
        <w:trPr>
          <w:trHeight w:val="280"/>
        </w:trPr>
        <w:tc>
          <w:tcPr>
            <w:tcW w:w="2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7F659" w14:textId="77777777" w:rsidR="00325CEB" w:rsidRPr="00325CEB" w:rsidRDefault="00325CEB" w:rsidP="00325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 Yes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26FE7" w14:textId="77777777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 (4.75%)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BB3E7" w14:textId="32A89F3C" w:rsidR="00325CEB" w:rsidRPr="00325CEB" w:rsidRDefault="00325CEB" w:rsidP="00B01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5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 (1.05, 3.86) 0.034</w:t>
            </w:r>
          </w:p>
        </w:tc>
      </w:tr>
    </w:tbl>
    <w:p w14:paraId="7CFF7583" w14:textId="77777777" w:rsidR="00E4085F" w:rsidRDefault="00E4085F">
      <w:pPr>
        <w:rPr>
          <w:rFonts w:hint="eastAsia"/>
        </w:rPr>
      </w:pPr>
    </w:p>
    <w:p w14:paraId="1E7AD913" w14:textId="77777777" w:rsidR="00325CEB" w:rsidRPr="000258C7" w:rsidRDefault="00325CEB" w:rsidP="00325CEB">
      <w:pPr>
        <w:spacing w:line="360" w:lineRule="auto"/>
        <w:jc w:val="left"/>
        <w:rPr>
          <w:rFonts w:ascii="Times New Roman" w:eastAsia="等线" w:hAnsi="Times New Roman" w:cs="Times New Roman"/>
          <w:sz w:val="20"/>
          <w:szCs w:val="20"/>
        </w:rPr>
      </w:pPr>
      <w:r w:rsidRPr="000258C7">
        <w:rPr>
          <w:rFonts w:ascii="Times New Roman" w:eastAsia="等线" w:hAnsi="Times New Roman" w:cs="Times New Roman"/>
          <w:sz w:val="20"/>
          <w:szCs w:val="20"/>
        </w:rPr>
        <w:t>Abbreviations: SD, standard deviation;</w:t>
      </w:r>
      <w:r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0258C7">
        <w:rPr>
          <w:rFonts w:ascii="Times New Roman" w:eastAsia="等线" w:hAnsi="Times New Roman" w:cs="Times New Roman"/>
          <w:sz w:val="20"/>
          <w:szCs w:val="20"/>
        </w:rPr>
        <w:t>BMI, body mass index</w:t>
      </w:r>
      <w:r>
        <w:rPr>
          <w:rFonts w:ascii="Times New Roman" w:eastAsia="等线" w:hAnsi="Times New Roman" w:cs="Times New Roman"/>
          <w:sz w:val="20"/>
          <w:szCs w:val="20"/>
        </w:rPr>
        <w:t xml:space="preserve">; </w:t>
      </w:r>
      <w:r w:rsidRPr="00562390">
        <w:rPr>
          <w:rFonts w:ascii="Times New Roman" w:eastAsia="等线" w:hAnsi="Times New Roman" w:cs="Times New Roman"/>
          <w:sz w:val="20"/>
          <w:szCs w:val="20"/>
        </w:rPr>
        <w:t xml:space="preserve">ALT, alanine aminotransferase; AST, aspartate aminotransferase; Cr, creatinine; BUN, blood urea nitrogen; SUA, serum uric acid; </w:t>
      </w:r>
      <w:r>
        <w:rPr>
          <w:rFonts w:ascii="Times New Roman" w:eastAsia="等线" w:hAnsi="Times New Roman" w:cs="Times New Roman"/>
          <w:sz w:val="20"/>
          <w:szCs w:val="20"/>
        </w:rPr>
        <w:t xml:space="preserve">TC, </w:t>
      </w:r>
      <w:r w:rsidRPr="00562390">
        <w:rPr>
          <w:rFonts w:ascii="Times New Roman" w:eastAsia="等线" w:hAnsi="Times New Roman" w:cs="Times New Roman"/>
          <w:sz w:val="20"/>
          <w:szCs w:val="20"/>
        </w:rPr>
        <w:t>total</w:t>
      </w:r>
      <w:r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562390">
        <w:rPr>
          <w:rFonts w:ascii="Times New Roman" w:eastAsia="等线" w:hAnsi="Times New Roman" w:cs="Times New Roman"/>
          <w:sz w:val="20"/>
          <w:szCs w:val="20"/>
        </w:rPr>
        <w:t>cholesterol</w:t>
      </w:r>
      <w:r>
        <w:rPr>
          <w:rFonts w:ascii="Times New Roman" w:eastAsia="等线" w:hAnsi="Times New Roman" w:cs="Times New Roman"/>
          <w:sz w:val="20"/>
          <w:szCs w:val="20"/>
        </w:rPr>
        <w:t xml:space="preserve">; TG, </w:t>
      </w:r>
      <w:r w:rsidRPr="00562390">
        <w:rPr>
          <w:rFonts w:ascii="Times New Roman" w:eastAsia="等线" w:hAnsi="Times New Roman" w:cs="Times New Roman"/>
          <w:sz w:val="20"/>
          <w:szCs w:val="20"/>
        </w:rPr>
        <w:t>triglycerides</w:t>
      </w:r>
      <w:r>
        <w:rPr>
          <w:rFonts w:ascii="Times New Roman" w:eastAsia="等线" w:hAnsi="Times New Roman" w:cs="Times New Roman"/>
          <w:sz w:val="20"/>
          <w:szCs w:val="20"/>
        </w:rPr>
        <w:t xml:space="preserve">; HDL, </w:t>
      </w:r>
      <w:r w:rsidRPr="00562390">
        <w:rPr>
          <w:rFonts w:ascii="Times New Roman" w:eastAsia="等线" w:hAnsi="Times New Roman" w:cs="Times New Roman"/>
          <w:sz w:val="20"/>
          <w:szCs w:val="20"/>
        </w:rPr>
        <w:t>High-density lipoprotein</w:t>
      </w:r>
      <w:r>
        <w:rPr>
          <w:rFonts w:ascii="Times New Roman" w:eastAsia="等线" w:hAnsi="Times New Roman" w:cs="Times New Roman"/>
          <w:sz w:val="20"/>
          <w:szCs w:val="20"/>
        </w:rPr>
        <w:t xml:space="preserve">; LDL, </w:t>
      </w:r>
      <w:r w:rsidRPr="009F6299">
        <w:rPr>
          <w:rFonts w:ascii="Times New Roman" w:eastAsia="等线" w:hAnsi="Times New Roman" w:cs="Times New Roman"/>
          <w:sz w:val="20"/>
          <w:szCs w:val="20"/>
        </w:rPr>
        <w:t>Low-density lipoprotein</w:t>
      </w:r>
      <w:r>
        <w:rPr>
          <w:rFonts w:ascii="Times New Roman" w:eastAsia="等线" w:hAnsi="Times New Roman" w:cs="Times New Roman"/>
          <w:sz w:val="20"/>
          <w:szCs w:val="20"/>
        </w:rPr>
        <w:t xml:space="preserve">; </w:t>
      </w:r>
      <w:r w:rsidRPr="00562390">
        <w:rPr>
          <w:rFonts w:ascii="Times New Roman" w:eastAsia="等线" w:hAnsi="Times New Roman" w:cs="Times New Roman"/>
          <w:sz w:val="20"/>
          <w:szCs w:val="20"/>
        </w:rPr>
        <w:t>ASA, American Society of Anesthesiologists.</w:t>
      </w:r>
    </w:p>
    <w:p w14:paraId="6897FBB6" w14:textId="77777777" w:rsidR="00325CEB" w:rsidRPr="00325CEB" w:rsidRDefault="00325CEB">
      <w:pPr>
        <w:rPr>
          <w:rFonts w:hint="eastAsia"/>
        </w:rPr>
      </w:pPr>
    </w:p>
    <w:sectPr w:rsidR="00325CEB" w:rsidRPr="00325C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5C2004" w14:textId="77777777" w:rsidR="00616678" w:rsidRDefault="00616678" w:rsidP="008C3C30">
      <w:pPr>
        <w:rPr>
          <w:rFonts w:hint="eastAsia"/>
        </w:rPr>
      </w:pPr>
      <w:r>
        <w:separator/>
      </w:r>
    </w:p>
  </w:endnote>
  <w:endnote w:type="continuationSeparator" w:id="0">
    <w:p w14:paraId="0FF4C723" w14:textId="77777777" w:rsidR="00616678" w:rsidRDefault="00616678" w:rsidP="008C3C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4C52C0" w14:textId="77777777" w:rsidR="00616678" w:rsidRDefault="00616678" w:rsidP="008C3C30">
      <w:pPr>
        <w:rPr>
          <w:rFonts w:hint="eastAsia"/>
        </w:rPr>
      </w:pPr>
      <w:r>
        <w:separator/>
      </w:r>
    </w:p>
  </w:footnote>
  <w:footnote w:type="continuationSeparator" w:id="0">
    <w:p w14:paraId="60715C8E" w14:textId="77777777" w:rsidR="00616678" w:rsidRDefault="00616678" w:rsidP="008C3C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646"/>
    <w:rsid w:val="00072351"/>
    <w:rsid w:val="000C4542"/>
    <w:rsid w:val="00147358"/>
    <w:rsid w:val="001E19F6"/>
    <w:rsid w:val="00213440"/>
    <w:rsid w:val="00325CEB"/>
    <w:rsid w:val="003E2781"/>
    <w:rsid w:val="004368FD"/>
    <w:rsid w:val="004B5646"/>
    <w:rsid w:val="00506EF4"/>
    <w:rsid w:val="00616678"/>
    <w:rsid w:val="00702812"/>
    <w:rsid w:val="0088649C"/>
    <w:rsid w:val="008C3C30"/>
    <w:rsid w:val="00913DE6"/>
    <w:rsid w:val="00962E14"/>
    <w:rsid w:val="00B01336"/>
    <w:rsid w:val="00B840C8"/>
    <w:rsid w:val="00BD1D8E"/>
    <w:rsid w:val="00C30112"/>
    <w:rsid w:val="00C63DCB"/>
    <w:rsid w:val="00E4085F"/>
    <w:rsid w:val="00E9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1D08A"/>
  <w15:chartTrackingRefBased/>
  <w15:docId w15:val="{CADCC911-6D00-4531-981B-A2CC03780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56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56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56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564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564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564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564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564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564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56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56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56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564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564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B564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56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56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56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56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56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56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56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56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56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56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564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56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564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B564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3C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3C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3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3C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57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晗 郭</dc:creator>
  <cp:keywords/>
  <dc:description/>
  <cp:lastModifiedBy>少晗 郭</cp:lastModifiedBy>
  <cp:revision>9</cp:revision>
  <dcterms:created xsi:type="dcterms:W3CDTF">2024-02-09T05:17:00Z</dcterms:created>
  <dcterms:modified xsi:type="dcterms:W3CDTF">2024-12-14T10:28:00Z</dcterms:modified>
</cp:coreProperties>
</file>